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E2A60" w14:textId="5AA78BB4" w:rsidR="002D44A5" w:rsidRPr="002D44A5" w:rsidRDefault="002D44A5" w:rsidP="002D44A5">
      <w:pPr>
        <w:pStyle w:val="berschrift1"/>
        <w:rPr>
          <w:rFonts w:ascii="Times New Roman" w:hAnsi="Times New Roman" w:cs="Times New Roman"/>
          <w:color w:val="auto"/>
          <w:sz w:val="24"/>
          <w:szCs w:val="24"/>
        </w:rPr>
      </w:pPr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S1. </w:t>
      </w:r>
      <w:bookmarkStart w:id="0" w:name="_Hlk213847898"/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Sample and </w:t>
      </w:r>
      <w:r w:rsidR="00346D0D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atient </w:t>
      </w:r>
      <w:r w:rsidR="00346D0D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>haracteristics</w:t>
      </w:r>
      <w:bookmarkEnd w:id="0"/>
      <w:r w:rsidR="00346D0D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734C951D" w14:textId="7BAFC674" w:rsidR="002D44A5" w:rsidRPr="002D44A5" w:rsidRDefault="002D44A5" w:rsidP="002D44A5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Descriptive </w:t>
      </w:r>
      <w:r w:rsidR="00346D0D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>tatistics</w:t>
      </w:r>
      <w:r w:rsidR="00CC6C65">
        <w:rPr>
          <w:rFonts w:ascii="Times New Roman" w:hAnsi="Times New Roman" w:cs="Times New Roman"/>
          <w:color w:val="auto"/>
          <w:sz w:val="24"/>
          <w:szCs w:val="24"/>
        </w:rPr>
        <w:t xml:space="preserve"> of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C6C65">
        <w:rPr>
          <w:rFonts w:ascii="Times New Roman" w:hAnsi="Times New Roman" w:cs="Times New Roman"/>
          <w:color w:val="auto"/>
          <w:sz w:val="24"/>
          <w:szCs w:val="24"/>
        </w:rPr>
        <w:t>n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umeric </w:t>
      </w:r>
      <w:r w:rsidR="00CC6C65">
        <w:rPr>
          <w:rFonts w:ascii="Times New Roman" w:hAnsi="Times New Roman" w:cs="Times New Roman"/>
          <w:color w:val="auto"/>
          <w:sz w:val="24"/>
          <w:szCs w:val="24"/>
        </w:rPr>
        <w:t>v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>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D44A5" w:rsidRPr="002D44A5" w14:paraId="15DDF8BB" w14:textId="77777777" w:rsidTr="002D44A5">
        <w:tc>
          <w:tcPr>
            <w:tcW w:w="2880" w:type="dxa"/>
            <w:hideMark/>
          </w:tcPr>
          <w:p w14:paraId="5C017DA2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2880" w:type="dxa"/>
            <w:hideMark/>
          </w:tcPr>
          <w:p w14:paraId="403D92AF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PSA (ng/ml)</w:t>
            </w:r>
          </w:p>
        </w:tc>
        <w:tc>
          <w:tcPr>
            <w:tcW w:w="2880" w:type="dxa"/>
            <w:hideMark/>
          </w:tcPr>
          <w:p w14:paraId="15310D75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2D44A5" w:rsidRPr="002D44A5" w14:paraId="38673CF0" w14:textId="77777777" w:rsidTr="002D44A5">
        <w:tc>
          <w:tcPr>
            <w:tcW w:w="2880" w:type="dxa"/>
            <w:hideMark/>
          </w:tcPr>
          <w:p w14:paraId="7F9BCC63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2880" w:type="dxa"/>
            <w:hideMark/>
          </w:tcPr>
          <w:p w14:paraId="16FCE37C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2880" w:type="dxa"/>
            <w:hideMark/>
          </w:tcPr>
          <w:p w14:paraId="7EAFC6B6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</w:tr>
      <w:tr w:rsidR="002D44A5" w:rsidRPr="002D44A5" w14:paraId="16C2234D" w14:textId="77777777" w:rsidTr="002D44A5">
        <w:tc>
          <w:tcPr>
            <w:tcW w:w="2880" w:type="dxa"/>
            <w:hideMark/>
          </w:tcPr>
          <w:p w14:paraId="6B9990BC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880" w:type="dxa"/>
            <w:hideMark/>
          </w:tcPr>
          <w:p w14:paraId="7D527C6C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90.64</w:t>
            </w:r>
          </w:p>
        </w:tc>
        <w:tc>
          <w:tcPr>
            <w:tcW w:w="2880" w:type="dxa"/>
            <w:hideMark/>
          </w:tcPr>
          <w:p w14:paraId="607C2C73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63.49</w:t>
            </w:r>
          </w:p>
        </w:tc>
      </w:tr>
      <w:tr w:rsidR="002D44A5" w:rsidRPr="002D44A5" w14:paraId="38E1CDC6" w14:textId="77777777" w:rsidTr="002D44A5">
        <w:tc>
          <w:tcPr>
            <w:tcW w:w="2880" w:type="dxa"/>
            <w:hideMark/>
          </w:tcPr>
          <w:p w14:paraId="30D10D8D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2880" w:type="dxa"/>
            <w:hideMark/>
          </w:tcPr>
          <w:p w14:paraId="5F01A620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536.04</w:t>
            </w:r>
          </w:p>
        </w:tc>
        <w:tc>
          <w:tcPr>
            <w:tcW w:w="2880" w:type="dxa"/>
            <w:hideMark/>
          </w:tcPr>
          <w:p w14:paraId="5D4EF38A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</w:tr>
      <w:tr w:rsidR="002D44A5" w:rsidRPr="002D44A5" w14:paraId="34870114" w14:textId="77777777" w:rsidTr="002D44A5">
        <w:tc>
          <w:tcPr>
            <w:tcW w:w="2880" w:type="dxa"/>
            <w:hideMark/>
          </w:tcPr>
          <w:p w14:paraId="499FFA33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2880" w:type="dxa"/>
            <w:hideMark/>
          </w:tcPr>
          <w:p w14:paraId="194E4521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880" w:type="dxa"/>
            <w:hideMark/>
          </w:tcPr>
          <w:p w14:paraId="6ABECB38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2D44A5" w:rsidRPr="002D44A5" w14:paraId="5072AA42" w14:textId="77777777" w:rsidTr="002D44A5">
        <w:tc>
          <w:tcPr>
            <w:tcW w:w="2880" w:type="dxa"/>
            <w:hideMark/>
          </w:tcPr>
          <w:p w14:paraId="3A413F06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2880" w:type="dxa"/>
            <w:hideMark/>
          </w:tcPr>
          <w:p w14:paraId="741B8C16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880" w:type="dxa"/>
            <w:hideMark/>
          </w:tcPr>
          <w:p w14:paraId="5FDA300F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</w:tr>
      <w:tr w:rsidR="002D44A5" w:rsidRPr="002D44A5" w14:paraId="05C55479" w14:textId="77777777" w:rsidTr="002D44A5">
        <w:tc>
          <w:tcPr>
            <w:tcW w:w="2880" w:type="dxa"/>
            <w:hideMark/>
          </w:tcPr>
          <w:p w14:paraId="59FA74A6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2880" w:type="dxa"/>
            <w:hideMark/>
          </w:tcPr>
          <w:p w14:paraId="7859F9DD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2880" w:type="dxa"/>
            <w:hideMark/>
          </w:tcPr>
          <w:p w14:paraId="2ED39344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</w:tr>
      <w:tr w:rsidR="002D44A5" w:rsidRPr="002D44A5" w14:paraId="3A5162F4" w14:textId="77777777" w:rsidTr="002D44A5">
        <w:tc>
          <w:tcPr>
            <w:tcW w:w="2880" w:type="dxa"/>
            <w:hideMark/>
          </w:tcPr>
          <w:p w14:paraId="7E466558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2880" w:type="dxa"/>
            <w:hideMark/>
          </w:tcPr>
          <w:p w14:paraId="6DAAD46E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880" w:type="dxa"/>
            <w:hideMark/>
          </w:tcPr>
          <w:p w14:paraId="4DA47CB7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2D44A5" w:rsidRPr="002D44A5" w14:paraId="5792458F" w14:textId="77777777" w:rsidTr="002D44A5">
        <w:tc>
          <w:tcPr>
            <w:tcW w:w="2880" w:type="dxa"/>
            <w:hideMark/>
          </w:tcPr>
          <w:p w14:paraId="5F4E08C0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2880" w:type="dxa"/>
            <w:hideMark/>
          </w:tcPr>
          <w:p w14:paraId="4FB28CFC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4640.0</w:t>
            </w:r>
          </w:p>
        </w:tc>
        <w:tc>
          <w:tcPr>
            <w:tcW w:w="2880" w:type="dxa"/>
            <w:hideMark/>
          </w:tcPr>
          <w:p w14:paraId="0FD77438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</w:tr>
    </w:tbl>
    <w:p w14:paraId="21836827" w14:textId="215D52AB" w:rsidR="002D44A5" w:rsidRPr="002D44A5" w:rsidRDefault="002D44A5" w:rsidP="002D44A5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Group </w:t>
      </w:r>
      <w:r w:rsidR="00346D0D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>omparison (</w:t>
      </w:r>
      <w:proofErr w:type="spellStart"/>
      <w:r w:rsidRPr="002D44A5">
        <w:rPr>
          <w:rFonts w:ascii="Times New Roman" w:hAnsi="Times New Roman" w:cs="Times New Roman"/>
          <w:color w:val="auto"/>
          <w:sz w:val="24"/>
          <w:szCs w:val="24"/>
        </w:rPr>
        <w:t>noPCa</w:t>
      </w:r>
      <w:proofErr w:type="spellEnd"/>
      <w:r w:rsidRPr="002D44A5">
        <w:rPr>
          <w:rFonts w:ascii="Times New Roman" w:hAnsi="Times New Roman" w:cs="Times New Roman"/>
          <w:color w:val="auto"/>
          <w:sz w:val="24"/>
          <w:szCs w:val="24"/>
        </w:rPr>
        <w:t>/</w:t>
      </w:r>
      <w:proofErr w:type="spellStart"/>
      <w:r w:rsidRPr="002D44A5">
        <w:rPr>
          <w:rFonts w:ascii="Times New Roman" w:hAnsi="Times New Roman" w:cs="Times New Roman"/>
          <w:color w:val="auto"/>
          <w:sz w:val="24"/>
          <w:szCs w:val="24"/>
        </w:rPr>
        <w:t>lowrisk</w:t>
      </w:r>
      <w:proofErr w:type="spellEnd"/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 vs. </w:t>
      </w:r>
      <w:proofErr w:type="spellStart"/>
      <w:r w:rsidRPr="002D44A5">
        <w:rPr>
          <w:rFonts w:ascii="Times New Roman" w:hAnsi="Times New Roman" w:cs="Times New Roman"/>
          <w:color w:val="auto"/>
          <w:sz w:val="24"/>
          <w:szCs w:val="24"/>
        </w:rPr>
        <w:t>signPCA</w:t>
      </w:r>
      <w:proofErr w:type="spellEnd"/>
      <w:r w:rsidRPr="002D44A5">
        <w:rPr>
          <w:rFonts w:ascii="Times New Roman" w:hAnsi="Times New Roman" w:cs="Times New Roman"/>
          <w:color w:val="auto"/>
          <w:sz w:val="24"/>
          <w:szCs w:val="24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D44A5" w:rsidRPr="002D44A5" w14:paraId="765913D4" w14:textId="77777777" w:rsidTr="002D44A5">
        <w:tc>
          <w:tcPr>
            <w:tcW w:w="2160" w:type="dxa"/>
            <w:hideMark/>
          </w:tcPr>
          <w:p w14:paraId="493F548B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60" w:type="dxa"/>
            <w:hideMark/>
          </w:tcPr>
          <w:p w14:paraId="1D9B3110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proofErr w:type="spellStart"/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noPCa</w:t>
            </w:r>
            <w:proofErr w:type="spellEnd"/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lowrisk</w:t>
            </w:r>
            <w:proofErr w:type="spellEnd"/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hideMark/>
          </w:tcPr>
          <w:p w14:paraId="65B6011C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proofErr w:type="spellStart"/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signPCA</w:t>
            </w:r>
            <w:proofErr w:type="spellEnd"/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hideMark/>
          </w:tcPr>
          <w:p w14:paraId="12558842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D44A5" w:rsidRPr="002D44A5" w14:paraId="51771A18" w14:textId="77777777" w:rsidTr="002D44A5">
        <w:tc>
          <w:tcPr>
            <w:tcW w:w="2160" w:type="dxa"/>
            <w:hideMark/>
          </w:tcPr>
          <w:p w14:paraId="525AB3A3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PSA (ng/ml)</w:t>
            </w:r>
          </w:p>
        </w:tc>
        <w:tc>
          <w:tcPr>
            <w:tcW w:w="2160" w:type="dxa"/>
            <w:hideMark/>
          </w:tcPr>
          <w:p w14:paraId="7CAA455C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7.161</w:t>
            </w:r>
          </w:p>
        </w:tc>
        <w:tc>
          <w:tcPr>
            <w:tcW w:w="2160" w:type="dxa"/>
            <w:hideMark/>
          </w:tcPr>
          <w:p w14:paraId="2B33CFC3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150.089</w:t>
            </w:r>
          </w:p>
        </w:tc>
        <w:tc>
          <w:tcPr>
            <w:tcW w:w="2160" w:type="dxa"/>
            <w:hideMark/>
          </w:tcPr>
          <w:p w14:paraId="7DB630B2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2D44A5" w:rsidRPr="002D44A5" w14:paraId="5532B9BA" w14:textId="77777777" w:rsidTr="002D44A5">
        <w:tc>
          <w:tcPr>
            <w:tcW w:w="2160" w:type="dxa"/>
            <w:hideMark/>
          </w:tcPr>
          <w:p w14:paraId="6130E741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160" w:type="dxa"/>
            <w:hideMark/>
          </w:tcPr>
          <w:p w14:paraId="2C248EF8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64.065</w:t>
            </w:r>
          </w:p>
        </w:tc>
        <w:tc>
          <w:tcPr>
            <w:tcW w:w="2160" w:type="dxa"/>
            <w:hideMark/>
          </w:tcPr>
          <w:p w14:paraId="118D7838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64.022</w:t>
            </w:r>
          </w:p>
        </w:tc>
        <w:tc>
          <w:tcPr>
            <w:tcW w:w="2160" w:type="dxa"/>
            <w:hideMark/>
          </w:tcPr>
          <w:p w14:paraId="7B49B1B0" w14:textId="77777777" w:rsidR="002D44A5" w:rsidRPr="002D44A5" w:rsidRDefault="002D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4A5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</w:tbl>
    <w:p w14:paraId="7A38B747" w14:textId="709E2C51" w:rsidR="000C3857" w:rsidRPr="002D44A5" w:rsidRDefault="002D44A5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Sample and </w:t>
      </w:r>
      <w:r w:rsidR="00346D0D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 xml:space="preserve">atient </w:t>
      </w:r>
      <w:r w:rsidR="00346D0D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2D44A5">
        <w:rPr>
          <w:rFonts w:ascii="Times New Roman" w:hAnsi="Times New Roman" w:cs="Times New Roman"/>
          <w:color w:val="auto"/>
          <w:sz w:val="24"/>
          <w:szCs w:val="24"/>
        </w:rPr>
        <w:t>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4"/>
        <w:gridCol w:w="1594"/>
        <w:gridCol w:w="962"/>
        <w:gridCol w:w="2101"/>
        <w:gridCol w:w="1192"/>
        <w:gridCol w:w="906"/>
        <w:gridCol w:w="811"/>
      </w:tblGrid>
      <w:tr w:rsidR="000C3857" w:rsidRPr="002D44A5" w14:paraId="37CF125C" w14:textId="77777777">
        <w:tc>
          <w:tcPr>
            <w:tcW w:w="1234" w:type="dxa"/>
          </w:tcPr>
          <w:p w14:paraId="6CDC26A3" w14:textId="77777777" w:rsidR="000C3857" w:rsidRPr="002D44A5" w:rsidRDefault="00644E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_ID</w:t>
            </w:r>
          </w:p>
        </w:tc>
        <w:tc>
          <w:tcPr>
            <w:tcW w:w="1234" w:type="dxa"/>
          </w:tcPr>
          <w:p w14:paraId="54C32131" w14:textId="77777777" w:rsidR="000C3857" w:rsidRPr="002D44A5" w:rsidRDefault="00644E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_Description</w:t>
            </w:r>
          </w:p>
        </w:tc>
        <w:tc>
          <w:tcPr>
            <w:tcW w:w="1234" w:type="dxa"/>
          </w:tcPr>
          <w:p w14:paraId="5CDD36E1" w14:textId="77777777" w:rsidR="000C3857" w:rsidRPr="002D44A5" w:rsidRDefault="00644E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</w:p>
        </w:tc>
        <w:tc>
          <w:tcPr>
            <w:tcW w:w="1234" w:type="dxa"/>
          </w:tcPr>
          <w:p w14:paraId="2D8F4D07" w14:textId="77777777" w:rsidR="000C3857" w:rsidRPr="002D44A5" w:rsidRDefault="00644E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psie_Summary_Gleason</w:t>
            </w:r>
          </w:p>
        </w:tc>
        <w:tc>
          <w:tcPr>
            <w:tcW w:w="1234" w:type="dxa"/>
          </w:tcPr>
          <w:p w14:paraId="6D8ABF9C" w14:textId="77777777" w:rsidR="000C3857" w:rsidRPr="002D44A5" w:rsidRDefault="00644E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a_one</w:t>
            </w:r>
          </w:p>
        </w:tc>
        <w:tc>
          <w:tcPr>
            <w:tcW w:w="1234" w:type="dxa"/>
          </w:tcPr>
          <w:p w14:paraId="7EE5BB1B" w14:textId="77777777" w:rsidR="000C3857" w:rsidRPr="002D44A5" w:rsidRDefault="00644E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A (ng/ml)</w:t>
            </w:r>
          </w:p>
        </w:tc>
        <w:tc>
          <w:tcPr>
            <w:tcW w:w="1234" w:type="dxa"/>
          </w:tcPr>
          <w:p w14:paraId="4E47E954" w14:textId="77777777" w:rsidR="000C3857" w:rsidRPr="002D44A5" w:rsidRDefault="00644E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</w:tr>
      <w:tr w:rsidR="000C3857" w:rsidRPr="002D44A5" w14:paraId="646B12BD" w14:textId="77777777">
        <w:tc>
          <w:tcPr>
            <w:tcW w:w="1234" w:type="dxa"/>
          </w:tcPr>
          <w:p w14:paraId="1E001AE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5</w:t>
            </w:r>
          </w:p>
        </w:tc>
        <w:tc>
          <w:tcPr>
            <w:tcW w:w="1234" w:type="dxa"/>
          </w:tcPr>
          <w:p w14:paraId="0514F4B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0FFC364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59BAB43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6AA119F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416F07F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1234" w:type="dxa"/>
          </w:tcPr>
          <w:p w14:paraId="5B90FDF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</w:tr>
      <w:tr w:rsidR="000C3857" w:rsidRPr="002D44A5" w14:paraId="243C95BC" w14:textId="77777777">
        <w:tc>
          <w:tcPr>
            <w:tcW w:w="1234" w:type="dxa"/>
          </w:tcPr>
          <w:p w14:paraId="7ABAD71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8</w:t>
            </w:r>
          </w:p>
        </w:tc>
        <w:tc>
          <w:tcPr>
            <w:tcW w:w="1234" w:type="dxa"/>
          </w:tcPr>
          <w:p w14:paraId="6CDA85E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65045E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2095F44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3</w:t>
            </w:r>
          </w:p>
        </w:tc>
        <w:tc>
          <w:tcPr>
            <w:tcW w:w="1234" w:type="dxa"/>
          </w:tcPr>
          <w:p w14:paraId="33C80C7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C9353E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5B06858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0C3857" w:rsidRPr="002D44A5" w14:paraId="701DBD22" w14:textId="77777777">
        <w:tc>
          <w:tcPr>
            <w:tcW w:w="1234" w:type="dxa"/>
          </w:tcPr>
          <w:p w14:paraId="4349080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92</w:t>
            </w:r>
          </w:p>
        </w:tc>
        <w:tc>
          <w:tcPr>
            <w:tcW w:w="1234" w:type="dxa"/>
          </w:tcPr>
          <w:p w14:paraId="63C6510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A2075B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5A51532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7CEF352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7FD66E3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34" w:type="dxa"/>
          </w:tcPr>
          <w:p w14:paraId="604FCAA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7.0</w:t>
            </w:r>
          </w:p>
        </w:tc>
      </w:tr>
      <w:tr w:rsidR="000C3857" w:rsidRPr="002D44A5" w14:paraId="669DF85B" w14:textId="77777777">
        <w:tc>
          <w:tcPr>
            <w:tcW w:w="1234" w:type="dxa"/>
          </w:tcPr>
          <w:p w14:paraId="3FEDAD1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03</w:t>
            </w:r>
          </w:p>
        </w:tc>
        <w:tc>
          <w:tcPr>
            <w:tcW w:w="1234" w:type="dxa"/>
          </w:tcPr>
          <w:p w14:paraId="1C1679B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5482EF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5D3E3FC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38226A4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B54C2B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234" w:type="dxa"/>
          </w:tcPr>
          <w:p w14:paraId="1DBFEAC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</w:tr>
      <w:tr w:rsidR="000C3857" w:rsidRPr="002D44A5" w14:paraId="223B4647" w14:textId="77777777">
        <w:tc>
          <w:tcPr>
            <w:tcW w:w="1234" w:type="dxa"/>
          </w:tcPr>
          <w:p w14:paraId="554D99C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11</w:t>
            </w:r>
          </w:p>
        </w:tc>
        <w:tc>
          <w:tcPr>
            <w:tcW w:w="1234" w:type="dxa"/>
          </w:tcPr>
          <w:p w14:paraId="1D10E4D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C27265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74F7314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4A2A177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4BD2B2D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34" w:type="dxa"/>
          </w:tcPr>
          <w:p w14:paraId="6D243CB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</w:tr>
      <w:tr w:rsidR="000C3857" w:rsidRPr="002D44A5" w14:paraId="1D4EE5E3" w14:textId="77777777">
        <w:tc>
          <w:tcPr>
            <w:tcW w:w="1234" w:type="dxa"/>
          </w:tcPr>
          <w:p w14:paraId="5703D20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52</w:t>
            </w:r>
          </w:p>
        </w:tc>
        <w:tc>
          <w:tcPr>
            <w:tcW w:w="1234" w:type="dxa"/>
          </w:tcPr>
          <w:p w14:paraId="489C63C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2ABB27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7FEA406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58B623C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5E86B00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701CD61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</w:tr>
      <w:tr w:rsidR="000C3857" w:rsidRPr="002D44A5" w14:paraId="2035E1BB" w14:textId="77777777">
        <w:tc>
          <w:tcPr>
            <w:tcW w:w="1234" w:type="dxa"/>
          </w:tcPr>
          <w:p w14:paraId="76D5F6B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55</w:t>
            </w:r>
          </w:p>
        </w:tc>
        <w:tc>
          <w:tcPr>
            <w:tcW w:w="1234" w:type="dxa"/>
          </w:tcPr>
          <w:p w14:paraId="09671F6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42D7B2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6FD9755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0478122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0D5C4F6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295E42D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</w:tr>
      <w:tr w:rsidR="000C3857" w:rsidRPr="002D44A5" w14:paraId="539AD443" w14:textId="77777777">
        <w:tc>
          <w:tcPr>
            <w:tcW w:w="1234" w:type="dxa"/>
          </w:tcPr>
          <w:p w14:paraId="4E21974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06-A036291</w:t>
            </w:r>
          </w:p>
        </w:tc>
        <w:tc>
          <w:tcPr>
            <w:tcW w:w="1234" w:type="dxa"/>
          </w:tcPr>
          <w:p w14:paraId="79B6530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29CA05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2DBF1CA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17BB8C6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1066C2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234" w:type="dxa"/>
          </w:tcPr>
          <w:p w14:paraId="3E6F6C4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</w:tr>
      <w:tr w:rsidR="000C3857" w:rsidRPr="002D44A5" w14:paraId="257C3AFF" w14:textId="77777777">
        <w:tc>
          <w:tcPr>
            <w:tcW w:w="1234" w:type="dxa"/>
          </w:tcPr>
          <w:p w14:paraId="75CDE5B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93</w:t>
            </w:r>
          </w:p>
        </w:tc>
        <w:tc>
          <w:tcPr>
            <w:tcW w:w="1234" w:type="dxa"/>
          </w:tcPr>
          <w:p w14:paraId="76F222A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22828A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19AD3DC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2626E4D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3D25C9C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6DBA773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</w:tr>
      <w:tr w:rsidR="000C3857" w:rsidRPr="002D44A5" w14:paraId="0AF5EEDD" w14:textId="77777777">
        <w:tc>
          <w:tcPr>
            <w:tcW w:w="1234" w:type="dxa"/>
          </w:tcPr>
          <w:p w14:paraId="29EFFD2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09</w:t>
            </w:r>
          </w:p>
        </w:tc>
        <w:tc>
          <w:tcPr>
            <w:tcW w:w="1234" w:type="dxa"/>
          </w:tcPr>
          <w:p w14:paraId="76CFF46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2DFB31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7AE7331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129F746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0A41BA9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234" w:type="dxa"/>
          </w:tcPr>
          <w:p w14:paraId="169FC93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</w:tr>
      <w:tr w:rsidR="000C3857" w:rsidRPr="002D44A5" w14:paraId="405D8F3F" w14:textId="77777777">
        <w:tc>
          <w:tcPr>
            <w:tcW w:w="1234" w:type="dxa"/>
          </w:tcPr>
          <w:p w14:paraId="17D93F2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33</w:t>
            </w:r>
          </w:p>
        </w:tc>
        <w:tc>
          <w:tcPr>
            <w:tcW w:w="1234" w:type="dxa"/>
          </w:tcPr>
          <w:p w14:paraId="0458446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9444A8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5BECF31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2C369A7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45D08A4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6C56288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</w:tr>
      <w:tr w:rsidR="000C3857" w:rsidRPr="002D44A5" w14:paraId="46DF6C46" w14:textId="77777777">
        <w:tc>
          <w:tcPr>
            <w:tcW w:w="1234" w:type="dxa"/>
          </w:tcPr>
          <w:p w14:paraId="604D336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34</w:t>
            </w:r>
          </w:p>
        </w:tc>
        <w:tc>
          <w:tcPr>
            <w:tcW w:w="1234" w:type="dxa"/>
          </w:tcPr>
          <w:p w14:paraId="0CB92C1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6DD410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6113844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44C570A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657EA11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234" w:type="dxa"/>
          </w:tcPr>
          <w:p w14:paraId="45F79A1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0C3857" w:rsidRPr="002D44A5" w14:paraId="11791F8A" w14:textId="77777777">
        <w:tc>
          <w:tcPr>
            <w:tcW w:w="1234" w:type="dxa"/>
          </w:tcPr>
          <w:p w14:paraId="0449A64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47</w:t>
            </w:r>
          </w:p>
        </w:tc>
        <w:tc>
          <w:tcPr>
            <w:tcW w:w="1234" w:type="dxa"/>
          </w:tcPr>
          <w:p w14:paraId="187DAEE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8AB2F4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4A41977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515BFCC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50FC5A1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7C1A213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</w:tr>
      <w:tr w:rsidR="000C3857" w:rsidRPr="002D44A5" w14:paraId="092CE9A7" w14:textId="77777777">
        <w:tc>
          <w:tcPr>
            <w:tcW w:w="1234" w:type="dxa"/>
          </w:tcPr>
          <w:p w14:paraId="6EBB9B9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53</w:t>
            </w:r>
          </w:p>
        </w:tc>
        <w:tc>
          <w:tcPr>
            <w:tcW w:w="1234" w:type="dxa"/>
          </w:tcPr>
          <w:p w14:paraId="2E4DD5D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B1254A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09457A0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496855B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42ACECC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7F054B7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0C3857" w:rsidRPr="002D44A5" w14:paraId="7104B7AC" w14:textId="77777777">
        <w:tc>
          <w:tcPr>
            <w:tcW w:w="1234" w:type="dxa"/>
          </w:tcPr>
          <w:p w14:paraId="1B0C61D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68</w:t>
            </w:r>
          </w:p>
        </w:tc>
        <w:tc>
          <w:tcPr>
            <w:tcW w:w="1234" w:type="dxa"/>
          </w:tcPr>
          <w:p w14:paraId="45125B7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C4B75F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25FA46A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0D74283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3C369EE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167A686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7.0</w:t>
            </w:r>
          </w:p>
        </w:tc>
      </w:tr>
      <w:tr w:rsidR="000C3857" w:rsidRPr="002D44A5" w14:paraId="30F43E96" w14:textId="77777777">
        <w:tc>
          <w:tcPr>
            <w:tcW w:w="1234" w:type="dxa"/>
          </w:tcPr>
          <w:p w14:paraId="5D07236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2</w:t>
            </w:r>
          </w:p>
        </w:tc>
        <w:tc>
          <w:tcPr>
            <w:tcW w:w="1234" w:type="dxa"/>
          </w:tcPr>
          <w:p w14:paraId="75E682E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739D41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708ADC2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1A2CEE4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48BD1A0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234" w:type="dxa"/>
          </w:tcPr>
          <w:p w14:paraId="199CD71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</w:tr>
      <w:tr w:rsidR="000C3857" w:rsidRPr="002D44A5" w14:paraId="48855472" w14:textId="77777777">
        <w:tc>
          <w:tcPr>
            <w:tcW w:w="1234" w:type="dxa"/>
          </w:tcPr>
          <w:p w14:paraId="2511C0E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36</w:t>
            </w:r>
          </w:p>
        </w:tc>
        <w:tc>
          <w:tcPr>
            <w:tcW w:w="1234" w:type="dxa"/>
          </w:tcPr>
          <w:p w14:paraId="35234C6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63681A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1419B28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38E28F0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6694E86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234" w:type="dxa"/>
          </w:tcPr>
          <w:p w14:paraId="79A4F62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</w:tr>
      <w:tr w:rsidR="000C3857" w:rsidRPr="002D44A5" w14:paraId="2D95EA98" w14:textId="77777777">
        <w:tc>
          <w:tcPr>
            <w:tcW w:w="1234" w:type="dxa"/>
          </w:tcPr>
          <w:p w14:paraId="3E057E7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76</w:t>
            </w:r>
          </w:p>
        </w:tc>
        <w:tc>
          <w:tcPr>
            <w:tcW w:w="1234" w:type="dxa"/>
          </w:tcPr>
          <w:p w14:paraId="73D282E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DF4138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479D425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77079F0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7A6DE1E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234" w:type="dxa"/>
          </w:tcPr>
          <w:p w14:paraId="64806B0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</w:tr>
      <w:tr w:rsidR="000C3857" w:rsidRPr="002D44A5" w14:paraId="208C0211" w14:textId="77777777">
        <w:tc>
          <w:tcPr>
            <w:tcW w:w="1234" w:type="dxa"/>
          </w:tcPr>
          <w:p w14:paraId="6B558BE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95</w:t>
            </w:r>
          </w:p>
        </w:tc>
        <w:tc>
          <w:tcPr>
            <w:tcW w:w="1234" w:type="dxa"/>
          </w:tcPr>
          <w:p w14:paraId="4BE5101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DA6D68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7480341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755BEBD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62727C1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234" w:type="dxa"/>
          </w:tcPr>
          <w:p w14:paraId="5D0EEC4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</w:tr>
      <w:tr w:rsidR="000C3857" w:rsidRPr="002D44A5" w14:paraId="1841E880" w14:textId="77777777">
        <w:tc>
          <w:tcPr>
            <w:tcW w:w="1234" w:type="dxa"/>
          </w:tcPr>
          <w:p w14:paraId="3638139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00</w:t>
            </w:r>
          </w:p>
        </w:tc>
        <w:tc>
          <w:tcPr>
            <w:tcW w:w="1234" w:type="dxa"/>
          </w:tcPr>
          <w:p w14:paraId="2053E09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CDBFA2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2E18FA0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0F3C66B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1B3D263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34" w:type="dxa"/>
          </w:tcPr>
          <w:p w14:paraId="13F0CF0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</w:tr>
      <w:tr w:rsidR="000C3857" w:rsidRPr="002D44A5" w14:paraId="3AC8B296" w14:textId="77777777">
        <w:tc>
          <w:tcPr>
            <w:tcW w:w="1234" w:type="dxa"/>
          </w:tcPr>
          <w:p w14:paraId="3381448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01</w:t>
            </w:r>
          </w:p>
        </w:tc>
        <w:tc>
          <w:tcPr>
            <w:tcW w:w="1234" w:type="dxa"/>
          </w:tcPr>
          <w:p w14:paraId="012DBFB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320817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2113454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7B5505E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07CFBA8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1234" w:type="dxa"/>
          </w:tcPr>
          <w:p w14:paraId="473441A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</w:tr>
      <w:tr w:rsidR="000C3857" w:rsidRPr="002D44A5" w14:paraId="287B2F3A" w14:textId="77777777">
        <w:tc>
          <w:tcPr>
            <w:tcW w:w="1234" w:type="dxa"/>
          </w:tcPr>
          <w:p w14:paraId="4078006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10</w:t>
            </w:r>
          </w:p>
        </w:tc>
        <w:tc>
          <w:tcPr>
            <w:tcW w:w="1234" w:type="dxa"/>
          </w:tcPr>
          <w:p w14:paraId="56B550E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04EE938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4F9F60F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</w:t>
            </w:r>
          </w:p>
        </w:tc>
        <w:tc>
          <w:tcPr>
            <w:tcW w:w="1234" w:type="dxa"/>
          </w:tcPr>
          <w:p w14:paraId="3056B36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092E271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234" w:type="dxa"/>
          </w:tcPr>
          <w:p w14:paraId="4A9DF2D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</w:tr>
      <w:tr w:rsidR="000C3857" w:rsidRPr="002D44A5" w14:paraId="03467FE3" w14:textId="77777777">
        <w:tc>
          <w:tcPr>
            <w:tcW w:w="1234" w:type="dxa"/>
          </w:tcPr>
          <w:p w14:paraId="18CF923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23</w:t>
            </w:r>
          </w:p>
        </w:tc>
        <w:tc>
          <w:tcPr>
            <w:tcW w:w="1234" w:type="dxa"/>
          </w:tcPr>
          <w:p w14:paraId="6E29597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35B06D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1623799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69FC9B3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1ADBE63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234" w:type="dxa"/>
          </w:tcPr>
          <w:p w14:paraId="011AFC1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</w:tr>
      <w:tr w:rsidR="000C3857" w:rsidRPr="002D44A5" w14:paraId="3D66F84C" w14:textId="77777777">
        <w:tc>
          <w:tcPr>
            <w:tcW w:w="1234" w:type="dxa"/>
          </w:tcPr>
          <w:p w14:paraId="42A4E66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24</w:t>
            </w:r>
          </w:p>
        </w:tc>
        <w:tc>
          <w:tcPr>
            <w:tcW w:w="1234" w:type="dxa"/>
          </w:tcPr>
          <w:p w14:paraId="4B27F8E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785CF8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43782F3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74B70B8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2D42BBC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234" w:type="dxa"/>
          </w:tcPr>
          <w:p w14:paraId="742B54F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</w:tr>
      <w:tr w:rsidR="000C3857" w:rsidRPr="002D44A5" w14:paraId="406A7924" w14:textId="77777777">
        <w:tc>
          <w:tcPr>
            <w:tcW w:w="1234" w:type="dxa"/>
          </w:tcPr>
          <w:p w14:paraId="3250459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31</w:t>
            </w:r>
          </w:p>
        </w:tc>
        <w:tc>
          <w:tcPr>
            <w:tcW w:w="1234" w:type="dxa"/>
          </w:tcPr>
          <w:p w14:paraId="4C8989D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37ADA5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2B1753D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38F8FC5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42F61C4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34" w:type="dxa"/>
          </w:tcPr>
          <w:p w14:paraId="76A8AFB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</w:tr>
      <w:tr w:rsidR="000C3857" w:rsidRPr="002D44A5" w14:paraId="39880F81" w14:textId="77777777">
        <w:tc>
          <w:tcPr>
            <w:tcW w:w="1234" w:type="dxa"/>
          </w:tcPr>
          <w:p w14:paraId="4FB63C9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32</w:t>
            </w:r>
          </w:p>
        </w:tc>
        <w:tc>
          <w:tcPr>
            <w:tcW w:w="1234" w:type="dxa"/>
          </w:tcPr>
          <w:p w14:paraId="1D40010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B74CAB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0A912EB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7EB9D55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3A3AEAB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234" w:type="dxa"/>
          </w:tcPr>
          <w:p w14:paraId="014B1C4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7.0</w:t>
            </w:r>
          </w:p>
        </w:tc>
      </w:tr>
      <w:tr w:rsidR="000C3857" w:rsidRPr="002D44A5" w14:paraId="2CF15897" w14:textId="77777777">
        <w:tc>
          <w:tcPr>
            <w:tcW w:w="1234" w:type="dxa"/>
          </w:tcPr>
          <w:p w14:paraId="33C7A78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39</w:t>
            </w:r>
          </w:p>
        </w:tc>
        <w:tc>
          <w:tcPr>
            <w:tcW w:w="1234" w:type="dxa"/>
          </w:tcPr>
          <w:p w14:paraId="0D73897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46C76E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7019BD3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+5</w:t>
            </w:r>
          </w:p>
        </w:tc>
        <w:tc>
          <w:tcPr>
            <w:tcW w:w="1234" w:type="dxa"/>
          </w:tcPr>
          <w:p w14:paraId="267C4C7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098DF2F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234" w:type="dxa"/>
          </w:tcPr>
          <w:p w14:paraId="25AE5B4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4.0</w:t>
            </w:r>
          </w:p>
        </w:tc>
      </w:tr>
      <w:tr w:rsidR="000C3857" w:rsidRPr="002D44A5" w14:paraId="36114BFF" w14:textId="77777777">
        <w:tc>
          <w:tcPr>
            <w:tcW w:w="1234" w:type="dxa"/>
          </w:tcPr>
          <w:p w14:paraId="41E0548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06-A036340</w:t>
            </w:r>
          </w:p>
        </w:tc>
        <w:tc>
          <w:tcPr>
            <w:tcW w:w="1234" w:type="dxa"/>
          </w:tcPr>
          <w:p w14:paraId="56167C7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7B152B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34" w:type="dxa"/>
          </w:tcPr>
          <w:p w14:paraId="28BE475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26C4865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5C61887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234" w:type="dxa"/>
          </w:tcPr>
          <w:p w14:paraId="24BE5D6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</w:tr>
      <w:tr w:rsidR="000C3857" w:rsidRPr="002D44A5" w14:paraId="3592C2E1" w14:textId="77777777">
        <w:tc>
          <w:tcPr>
            <w:tcW w:w="1234" w:type="dxa"/>
          </w:tcPr>
          <w:p w14:paraId="509D55D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4</w:t>
            </w:r>
          </w:p>
        </w:tc>
        <w:tc>
          <w:tcPr>
            <w:tcW w:w="1234" w:type="dxa"/>
          </w:tcPr>
          <w:p w14:paraId="3EF3220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06C2E5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13BBA3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0B63C9A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0E3C580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1234" w:type="dxa"/>
          </w:tcPr>
          <w:p w14:paraId="3C08B84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</w:tc>
      </w:tr>
      <w:tr w:rsidR="000C3857" w:rsidRPr="002D44A5" w14:paraId="3BBA148B" w14:textId="77777777">
        <w:tc>
          <w:tcPr>
            <w:tcW w:w="1234" w:type="dxa"/>
          </w:tcPr>
          <w:p w14:paraId="5A4AFCF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7</w:t>
            </w:r>
          </w:p>
        </w:tc>
        <w:tc>
          <w:tcPr>
            <w:tcW w:w="1234" w:type="dxa"/>
          </w:tcPr>
          <w:p w14:paraId="09D777A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A163F6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328AFDF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193D419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5E09664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234" w:type="dxa"/>
          </w:tcPr>
          <w:p w14:paraId="29A50B9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</w:tr>
      <w:tr w:rsidR="000C3857" w:rsidRPr="002D44A5" w14:paraId="06FC8D9E" w14:textId="77777777">
        <w:tc>
          <w:tcPr>
            <w:tcW w:w="1234" w:type="dxa"/>
          </w:tcPr>
          <w:p w14:paraId="6CB2E1E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02</w:t>
            </w:r>
          </w:p>
        </w:tc>
        <w:tc>
          <w:tcPr>
            <w:tcW w:w="1234" w:type="dxa"/>
          </w:tcPr>
          <w:p w14:paraId="25921B3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12BBA6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359B6AB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3</w:t>
            </w:r>
          </w:p>
        </w:tc>
        <w:tc>
          <w:tcPr>
            <w:tcW w:w="1234" w:type="dxa"/>
          </w:tcPr>
          <w:p w14:paraId="265AED2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09484A0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234" w:type="dxa"/>
          </w:tcPr>
          <w:p w14:paraId="354DDBF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0C3857" w:rsidRPr="002D44A5" w14:paraId="2C6C4005" w14:textId="77777777">
        <w:tc>
          <w:tcPr>
            <w:tcW w:w="1234" w:type="dxa"/>
          </w:tcPr>
          <w:p w14:paraId="21D195A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05</w:t>
            </w:r>
          </w:p>
        </w:tc>
        <w:tc>
          <w:tcPr>
            <w:tcW w:w="1234" w:type="dxa"/>
          </w:tcPr>
          <w:p w14:paraId="0067FF4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0B993D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5A6AB19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4A2D004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3B712DC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7FF6717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</w:tr>
      <w:tr w:rsidR="000C3857" w:rsidRPr="002D44A5" w14:paraId="7266D516" w14:textId="77777777">
        <w:tc>
          <w:tcPr>
            <w:tcW w:w="1234" w:type="dxa"/>
          </w:tcPr>
          <w:p w14:paraId="4FE0CC7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07</w:t>
            </w:r>
          </w:p>
        </w:tc>
        <w:tc>
          <w:tcPr>
            <w:tcW w:w="1234" w:type="dxa"/>
          </w:tcPr>
          <w:p w14:paraId="7E10EA7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9FFAD0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109D984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08E767C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30853FE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234" w:type="dxa"/>
          </w:tcPr>
          <w:p w14:paraId="02F0FEA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7.0</w:t>
            </w:r>
          </w:p>
        </w:tc>
      </w:tr>
      <w:tr w:rsidR="000C3857" w:rsidRPr="002D44A5" w14:paraId="4CD9A39A" w14:textId="77777777">
        <w:tc>
          <w:tcPr>
            <w:tcW w:w="1234" w:type="dxa"/>
          </w:tcPr>
          <w:p w14:paraId="6E09AD9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13</w:t>
            </w:r>
          </w:p>
        </w:tc>
        <w:tc>
          <w:tcPr>
            <w:tcW w:w="1234" w:type="dxa"/>
          </w:tcPr>
          <w:p w14:paraId="04549F4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D6EDCD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611A84C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5164EFB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284CC0A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34" w:type="dxa"/>
          </w:tcPr>
          <w:p w14:paraId="2388A97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</w:tr>
      <w:tr w:rsidR="000C3857" w:rsidRPr="002D44A5" w14:paraId="76E0E05A" w14:textId="77777777">
        <w:tc>
          <w:tcPr>
            <w:tcW w:w="1234" w:type="dxa"/>
          </w:tcPr>
          <w:p w14:paraId="54662A5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15</w:t>
            </w:r>
          </w:p>
        </w:tc>
        <w:tc>
          <w:tcPr>
            <w:tcW w:w="1234" w:type="dxa"/>
          </w:tcPr>
          <w:p w14:paraId="6E72BB1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2816F9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7AA32A9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60A656F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6863603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234" w:type="dxa"/>
          </w:tcPr>
          <w:p w14:paraId="476E8B4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</w:tr>
      <w:tr w:rsidR="000C3857" w:rsidRPr="002D44A5" w14:paraId="40DFA958" w14:textId="77777777">
        <w:tc>
          <w:tcPr>
            <w:tcW w:w="1234" w:type="dxa"/>
          </w:tcPr>
          <w:p w14:paraId="2C0BCF3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18</w:t>
            </w:r>
          </w:p>
        </w:tc>
        <w:tc>
          <w:tcPr>
            <w:tcW w:w="1234" w:type="dxa"/>
          </w:tcPr>
          <w:p w14:paraId="5C182CE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67F197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7500E6F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3EAA3BF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23CA8A0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34" w:type="dxa"/>
          </w:tcPr>
          <w:p w14:paraId="2C1F1E7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</w:tr>
      <w:tr w:rsidR="000C3857" w:rsidRPr="002D44A5" w14:paraId="61F36383" w14:textId="77777777">
        <w:tc>
          <w:tcPr>
            <w:tcW w:w="1234" w:type="dxa"/>
          </w:tcPr>
          <w:p w14:paraId="5F707C1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19</w:t>
            </w:r>
          </w:p>
        </w:tc>
        <w:tc>
          <w:tcPr>
            <w:tcW w:w="1234" w:type="dxa"/>
          </w:tcPr>
          <w:p w14:paraId="795495F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D0A970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5A5191A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064EB6C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4C5A4D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234" w:type="dxa"/>
          </w:tcPr>
          <w:p w14:paraId="7D52863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</w:tr>
      <w:tr w:rsidR="000C3857" w:rsidRPr="002D44A5" w14:paraId="5A3B53AA" w14:textId="77777777">
        <w:tc>
          <w:tcPr>
            <w:tcW w:w="1234" w:type="dxa"/>
          </w:tcPr>
          <w:p w14:paraId="513D84B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27</w:t>
            </w:r>
          </w:p>
        </w:tc>
        <w:tc>
          <w:tcPr>
            <w:tcW w:w="1234" w:type="dxa"/>
          </w:tcPr>
          <w:p w14:paraId="4019181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DBD889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B2CD93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5296428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6983720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72B9BAA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</w:tr>
      <w:tr w:rsidR="000C3857" w:rsidRPr="002D44A5" w14:paraId="0511F50C" w14:textId="77777777">
        <w:tc>
          <w:tcPr>
            <w:tcW w:w="1234" w:type="dxa"/>
          </w:tcPr>
          <w:p w14:paraId="3105924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38</w:t>
            </w:r>
          </w:p>
        </w:tc>
        <w:tc>
          <w:tcPr>
            <w:tcW w:w="1234" w:type="dxa"/>
          </w:tcPr>
          <w:p w14:paraId="3DC9686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2B6797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5D5E28A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004ACD3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50AF671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234" w:type="dxa"/>
          </w:tcPr>
          <w:p w14:paraId="741281F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0C3857" w:rsidRPr="002D44A5" w14:paraId="1F0721A0" w14:textId="77777777">
        <w:tc>
          <w:tcPr>
            <w:tcW w:w="1234" w:type="dxa"/>
          </w:tcPr>
          <w:p w14:paraId="1CF285E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42</w:t>
            </w:r>
          </w:p>
        </w:tc>
        <w:tc>
          <w:tcPr>
            <w:tcW w:w="1234" w:type="dxa"/>
          </w:tcPr>
          <w:p w14:paraId="1F08DA9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1B7D37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74383D9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2C9ECC8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631828D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30E3678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</w:tr>
      <w:tr w:rsidR="000C3857" w:rsidRPr="002D44A5" w14:paraId="291FE6CD" w14:textId="77777777">
        <w:tc>
          <w:tcPr>
            <w:tcW w:w="1234" w:type="dxa"/>
          </w:tcPr>
          <w:p w14:paraId="6FA1B57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48</w:t>
            </w:r>
          </w:p>
        </w:tc>
        <w:tc>
          <w:tcPr>
            <w:tcW w:w="1234" w:type="dxa"/>
          </w:tcPr>
          <w:p w14:paraId="29BB74D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77F2C0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4C82DE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0E94F2D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0334333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049D7F0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</w:tr>
      <w:tr w:rsidR="000C3857" w:rsidRPr="002D44A5" w14:paraId="7B098213" w14:textId="77777777">
        <w:tc>
          <w:tcPr>
            <w:tcW w:w="1234" w:type="dxa"/>
          </w:tcPr>
          <w:p w14:paraId="47E5FF1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49</w:t>
            </w:r>
          </w:p>
        </w:tc>
        <w:tc>
          <w:tcPr>
            <w:tcW w:w="1234" w:type="dxa"/>
          </w:tcPr>
          <w:p w14:paraId="5D78AC0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96D4CD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7129669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5C5269C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60B0E1E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7CD7BA0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</w:tr>
      <w:tr w:rsidR="000C3857" w:rsidRPr="002D44A5" w14:paraId="68EEA63C" w14:textId="77777777">
        <w:tc>
          <w:tcPr>
            <w:tcW w:w="1234" w:type="dxa"/>
          </w:tcPr>
          <w:p w14:paraId="36D00EC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51</w:t>
            </w:r>
          </w:p>
        </w:tc>
        <w:tc>
          <w:tcPr>
            <w:tcW w:w="1234" w:type="dxa"/>
          </w:tcPr>
          <w:p w14:paraId="66D30C0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9825E4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967F14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139F498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60D527C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6C648FD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</w:tr>
      <w:tr w:rsidR="000C3857" w:rsidRPr="002D44A5" w14:paraId="1F0C1D17" w14:textId="77777777">
        <w:tc>
          <w:tcPr>
            <w:tcW w:w="1234" w:type="dxa"/>
          </w:tcPr>
          <w:p w14:paraId="266C2D2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54</w:t>
            </w:r>
          </w:p>
        </w:tc>
        <w:tc>
          <w:tcPr>
            <w:tcW w:w="1234" w:type="dxa"/>
          </w:tcPr>
          <w:p w14:paraId="1F0C22F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FA5CDE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6D9A41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6677BEA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ADAA38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50C1349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</w:tr>
      <w:tr w:rsidR="000C3857" w:rsidRPr="002D44A5" w14:paraId="580E6EA7" w14:textId="77777777">
        <w:tc>
          <w:tcPr>
            <w:tcW w:w="1234" w:type="dxa"/>
          </w:tcPr>
          <w:p w14:paraId="2EC4BBB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56</w:t>
            </w:r>
          </w:p>
        </w:tc>
        <w:tc>
          <w:tcPr>
            <w:tcW w:w="1234" w:type="dxa"/>
          </w:tcPr>
          <w:p w14:paraId="4C625CC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48F384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356FF0A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226F711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2851301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4DAF459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</w:tr>
      <w:tr w:rsidR="000C3857" w:rsidRPr="002D44A5" w14:paraId="251BA083" w14:textId="77777777">
        <w:tc>
          <w:tcPr>
            <w:tcW w:w="1234" w:type="dxa"/>
          </w:tcPr>
          <w:p w14:paraId="3CB7D59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72</w:t>
            </w:r>
          </w:p>
        </w:tc>
        <w:tc>
          <w:tcPr>
            <w:tcW w:w="1234" w:type="dxa"/>
          </w:tcPr>
          <w:p w14:paraId="738A8C7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53AFC4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62EC39C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3</w:t>
            </w:r>
          </w:p>
        </w:tc>
        <w:tc>
          <w:tcPr>
            <w:tcW w:w="1234" w:type="dxa"/>
          </w:tcPr>
          <w:p w14:paraId="1B71844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6CEC4A5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3FEDE94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</w:tr>
      <w:tr w:rsidR="000C3857" w:rsidRPr="002D44A5" w14:paraId="334D2888" w14:textId="77777777">
        <w:tc>
          <w:tcPr>
            <w:tcW w:w="1234" w:type="dxa"/>
          </w:tcPr>
          <w:p w14:paraId="2FE9994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78</w:t>
            </w:r>
          </w:p>
        </w:tc>
        <w:tc>
          <w:tcPr>
            <w:tcW w:w="1234" w:type="dxa"/>
          </w:tcPr>
          <w:p w14:paraId="2FA9406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0B17CD6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B301ED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701D0FC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25F40D8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234" w:type="dxa"/>
          </w:tcPr>
          <w:p w14:paraId="1EB8D19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0C3857" w:rsidRPr="002D44A5" w14:paraId="68D42B1D" w14:textId="77777777">
        <w:tc>
          <w:tcPr>
            <w:tcW w:w="1234" w:type="dxa"/>
          </w:tcPr>
          <w:p w14:paraId="3218B65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06-A036286</w:t>
            </w:r>
          </w:p>
        </w:tc>
        <w:tc>
          <w:tcPr>
            <w:tcW w:w="1234" w:type="dxa"/>
          </w:tcPr>
          <w:p w14:paraId="7918AFC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31D372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52D9610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786C3A8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6B0E704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234" w:type="dxa"/>
          </w:tcPr>
          <w:p w14:paraId="23F77F1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</w:tr>
      <w:tr w:rsidR="000C3857" w:rsidRPr="002D44A5" w14:paraId="25532FD3" w14:textId="77777777">
        <w:tc>
          <w:tcPr>
            <w:tcW w:w="1234" w:type="dxa"/>
          </w:tcPr>
          <w:p w14:paraId="2E86DE7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94</w:t>
            </w:r>
          </w:p>
        </w:tc>
        <w:tc>
          <w:tcPr>
            <w:tcW w:w="1234" w:type="dxa"/>
          </w:tcPr>
          <w:p w14:paraId="07122AE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F05341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65AD25F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3E9617A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F16078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2B2AD5A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7.0</w:t>
            </w:r>
          </w:p>
        </w:tc>
      </w:tr>
      <w:tr w:rsidR="000C3857" w:rsidRPr="002D44A5" w14:paraId="353ACEE5" w14:textId="77777777">
        <w:tc>
          <w:tcPr>
            <w:tcW w:w="1234" w:type="dxa"/>
          </w:tcPr>
          <w:p w14:paraId="035E886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97</w:t>
            </w:r>
          </w:p>
        </w:tc>
        <w:tc>
          <w:tcPr>
            <w:tcW w:w="1234" w:type="dxa"/>
          </w:tcPr>
          <w:p w14:paraId="5CA457B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7C7234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1DA18CC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59A1646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F96E97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234" w:type="dxa"/>
          </w:tcPr>
          <w:p w14:paraId="7B88413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7.0</w:t>
            </w:r>
          </w:p>
        </w:tc>
      </w:tr>
      <w:tr w:rsidR="000C3857" w:rsidRPr="002D44A5" w14:paraId="132B04E7" w14:textId="77777777">
        <w:tc>
          <w:tcPr>
            <w:tcW w:w="1234" w:type="dxa"/>
          </w:tcPr>
          <w:p w14:paraId="2C20010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99</w:t>
            </w:r>
          </w:p>
        </w:tc>
        <w:tc>
          <w:tcPr>
            <w:tcW w:w="1234" w:type="dxa"/>
          </w:tcPr>
          <w:p w14:paraId="62D4619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08B0442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6D3380C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3</w:t>
            </w:r>
          </w:p>
        </w:tc>
        <w:tc>
          <w:tcPr>
            <w:tcW w:w="1234" w:type="dxa"/>
          </w:tcPr>
          <w:p w14:paraId="6BDF5E3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732EC97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234" w:type="dxa"/>
          </w:tcPr>
          <w:p w14:paraId="64F481F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</w:tr>
      <w:tr w:rsidR="000C3857" w:rsidRPr="002D44A5" w14:paraId="32BE6EA4" w14:textId="77777777">
        <w:tc>
          <w:tcPr>
            <w:tcW w:w="1234" w:type="dxa"/>
          </w:tcPr>
          <w:p w14:paraId="7467C46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04</w:t>
            </w:r>
          </w:p>
        </w:tc>
        <w:tc>
          <w:tcPr>
            <w:tcW w:w="1234" w:type="dxa"/>
          </w:tcPr>
          <w:p w14:paraId="4BE7270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DD1B9A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71CCCBC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58B3933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7C24CA0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234" w:type="dxa"/>
          </w:tcPr>
          <w:p w14:paraId="2A66545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0C3857" w:rsidRPr="002D44A5" w14:paraId="4954C7DA" w14:textId="77777777">
        <w:tc>
          <w:tcPr>
            <w:tcW w:w="1234" w:type="dxa"/>
          </w:tcPr>
          <w:p w14:paraId="4EA745A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17</w:t>
            </w:r>
          </w:p>
        </w:tc>
        <w:tc>
          <w:tcPr>
            <w:tcW w:w="1234" w:type="dxa"/>
          </w:tcPr>
          <w:p w14:paraId="0228A4E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C4A644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7CF6643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136E9F9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5EC499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24CF8CA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</w:tr>
      <w:tr w:rsidR="000C3857" w:rsidRPr="002D44A5" w14:paraId="08B9B0B6" w14:textId="77777777">
        <w:tc>
          <w:tcPr>
            <w:tcW w:w="1234" w:type="dxa"/>
          </w:tcPr>
          <w:p w14:paraId="5483CB7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37</w:t>
            </w:r>
          </w:p>
        </w:tc>
        <w:tc>
          <w:tcPr>
            <w:tcW w:w="1234" w:type="dxa"/>
          </w:tcPr>
          <w:p w14:paraId="5F2162D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ED94D9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1183376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71F1738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56EA380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7274DFC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</w:tr>
      <w:tr w:rsidR="000C3857" w:rsidRPr="002D44A5" w14:paraId="17077290" w14:textId="77777777">
        <w:tc>
          <w:tcPr>
            <w:tcW w:w="1234" w:type="dxa"/>
          </w:tcPr>
          <w:p w14:paraId="56BCDA4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45</w:t>
            </w:r>
          </w:p>
        </w:tc>
        <w:tc>
          <w:tcPr>
            <w:tcW w:w="1234" w:type="dxa"/>
          </w:tcPr>
          <w:p w14:paraId="260FD84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8E8CB8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5D4A23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3</w:t>
            </w:r>
          </w:p>
        </w:tc>
        <w:tc>
          <w:tcPr>
            <w:tcW w:w="1234" w:type="dxa"/>
          </w:tcPr>
          <w:p w14:paraId="695F8C8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119E85D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234" w:type="dxa"/>
          </w:tcPr>
          <w:p w14:paraId="0980389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</w:tr>
      <w:tr w:rsidR="000C3857" w:rsidRPr="002D44A5" w14:paraId="3810877F" w14:textId="77777777">
        <w:tc>
          <w:tcPr>
            <w:tcW w:w="1234" w:type="dxa"/>
          </w:tcPr>
          <w:p w14:paraId="13C2CE4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50</w:t>
            </w:r>
          </w:p>
        </w:tc>
        <w:tc>
          <w:tcPr>
            <w:tcW w:w="1234" w:type="dxa"/>
          </w:tcPr>
          <w:p w14:paraId="336FB2E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F2F74E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3AA5919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7CCF6AD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3C42357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5309BFD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</w:tr>
      <w:tr w:rsidR="000C3857" w:rsidRPr="002D44A5" w14:paraId="52737BB5" w14:textId="77777777">
        <w:tc>
          <w:tcPr>
            <w:tcW w:w="1234" w:type="dxa"/>
          </w:tcPr>
          <w:p w14:paraId="6D2AF36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57</w:t>
            </w:r>
          </w:p>
        </w:tc>
        <w:tc>
          <w:tcPr>
            <w:tcW w:w="1234" w:type="dxa"/>
          </w:tcPr>
          <w:p w14:paraId="23C9395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9AAC1C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6D81DE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4C00B6A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526D2A2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40F6ADB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0C3857" w:rsidRPr="002D44A5" w14:paraId="0215DD9D" w14:textId="77777777">
        <w:tc>
          <w:tcPr>
            <w:tcW w:w="1234" w:type="dxa"/>
          </w:tcPr>
          <w:p w14:paraId="335D9F0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58</w:t>
            </w:r>
          </w:p>
        </w:tc>
        <w:tc>
          <w:tcPr>
            <w:tcW w:w="1234" w:type="dxa"/>
          </w:tcPr>
          <w:p w14:paraId="29A9B17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E09323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71D82C9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healthy donor</w:t>
            </w:r>
          </w:p>
        </w:tc>
        <w:tc>
          <w:tcPr>
            <w:tcW w:w="1234" w:type="dxa"/>
          </w:tcPr>
          <w:p w14:paraId="0D346B9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PCa/lowrisk</w:t>
            </w:r>
          </w:p>
        </w:tc>
        <w:tc>
          <w:tcPr>
            <w:tcW w:w="1234" w:type="dxa"/>
          </w:tcPr>
          <w:p w14:paraId="2F0F35C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1234" w:type="dxa"/>
          </w:tcPr>
          <w:p w14:paraId="758ECB3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</w:tr>
      <w:tr w:rsidR="000C3857" w:rsidRPr="002D44A5" w14:paraId="30A78B0D" w14:textId="77777777">
        <w:tc>
          <w:tcPr>
            <w:tcW w:w="1234" w:type="dxa"/>
          </w:tcPr>
          <w:p w14:paraId="1BE3762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67</w:t>
            </w:r>
          </w:p>
        </w:tc>
        <w:tc>
          <w:tcPr>
            <w:tcW w:w="1234" w:type="dxa"/>
          </w:tcPr>
          <w:p w14:paraId="0039614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455FC3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61B8D95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0B77ACC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092C795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34" w:type="dxa"/>
          </w:tcPr>
          <w:p w14:paraId="0A3865D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</w:tr>
      <w:tr w:rsidR="000C3857" w:rsidRPr="002D44A5" w14:paraId="2974E971" w14:textId="77777777">
        <w:tc>
          <w:tcPr>
            <w:tcW w:w="1234" w:type="dxa"/>
          </w:tcPr>
          <w:p w14:paraId="268E301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73</w:t>
            </w:r>
          </w:p>
        </w:tc>
        <w:tc>
          <w:tcPr>
            <w:tcW w:w="1234" w:type="dxa"/>
          </w:tcPr>
          <w:p w14:paraId="37D6B47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2D5631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F463B0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14522ED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2FDBBEA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34" w:type="dxa"/>
          </w:tcPr>
          <w:p w14:paraId="1C2DF0A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</w:tr>
      <w:tr w:rsidR="000C3857" w:rsidRPr="002D44A5" w14:paraId="5566C647" w14:textId="77777777">
        <w:tc>
          <w:tcPr>
            <w:tcW w:w="1234" w:type="dxa"/>
          </w:tcPr>
          <w:p w14:paraId="052C5A3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74</w:t>
            </w:r>
          </w:p>
        </w:tc>
        <w:tc>
          <w:tcPr>
            <w:tcW w:w="1234" w:type="dxa"/>
          </w:tcPr>
          <w:p w14:paraId="118C978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99D5FA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56B1BB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3</w:t>
            </w:r>
          </w:p>
        </w:tc>
        <w:tc>
          <w:tcPr>
            <w:tcW w:w="1234" w:type="dxa"/>
          </w:tcPr>
          <w:p w14:paraId="79137FC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7C1A64A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234" w:type="dxa"/>
          </w:tcPr>
          <w:p w14:paraId="1B959AF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</w:tr>
      <w:tr w:rsidR="000C3857" w:rsidRPr="002D44A5" w14:paraId="4A260418" w14:textId="77777777">
        <w:tc>
          <w:tcPr>
            <w:tcW w:w="1234" w:type="dxa"/>
          </w:tcPr>
          <w:p w14:paraId="62D175B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75</w:t>
            </w:r>
          </w:p>
        </w:tc>
        <w:tc>
          <w:tcPr>
            <w:tcW w:w="1234" w:type="dxa"/>
          </w:tcPr>
          <w:p w14:paraId="189F061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7B8804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6C1F312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03ACEEC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1C50DA8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1234" w:type="dxa"/>
          </w:tcPr>
          <w:p w14:paraId="64DB3FA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</w:tr>
      <w:tr w:rsidR="000C3857" w:rsidRPr="002D44A5" w14:paraId="2BC02EE9" w14:textId="77777777">
        <w:tc>
          <w:tcPr>
            <w:tcW w:w="1234" w:type="dxa"/>
          </w:tcPr>
          <w:p w14:paraId="2F77F46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0</w:t>
            </w:r>
          </w:p>
        </w:tc>
        <w:tc>
          <w:tcPr>
            <w:tcW w:w="1234" w:type="dxa"/>
          </w:tcPr>
          <w:p w14:paraId="27E895B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0C3ABE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DA769E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6A96B5B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32C5C51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234" w:type="dxa"/>
          </w:tcPr>
          <w:p w14:paraId="682698C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</w:tr>
      <w:tr w:rsidR="000C3857" w:rsidRPr="002D44A5" w14:paraId="422FC80A" w14:textId="77777777">
        <w:tc>
          <w:tcPr>
            <w:tcW w:w="1234" w:type="dxa"/>
          </w:tcPr>
          <w:p w14:paraId="06D47CF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1</w:t>
            </w:r>
          </w:p>
        </w:tc>
        <w:tc>
          <w:tcPr>
            <w:tcW w:w="1234" w:type="dxa"/>
          </w:tcPr>
          <w:p w14:paraId="20CA947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6ADEAA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90ED6B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394FF51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4B7B09B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234" w:type="dxa"/>
          </w:tcPr>
          <w:p w14:paraId="4A30837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0C3857" w:rsidRPr="002D44A5" w14:paraId="416A2DF2" w14:textId="77777777">
        <w:tc>
          <w:tcPr>
            <w:tcW w:w="1234" w:type="dxa"/>
          </w:tcPr>
          <w:p w14:paraId="3E1A0BB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3</w:t>
            </w:r>
          </w:p>
        </w:tc>
        <w:tc>
          <w:tcPr>
            <w:tcW w:w="1234" w:type="dxa"/>
          </w:tcPr>
          <w:p w14:paraId="08411EE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54BB4E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467B6B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3</w:t>
            </w:r>
          </w:p>
        </w:tc>
        <w:tc>
          <w:tcPr>
            <w:tcW w:w="1234" w:type="dxa"/>
          </w:tcPr>
          <w:p w14:paraId="19DA730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6C7BFC3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234" w:type="dxa"/>
          </w:tcPr>
          <w:p w14:paraId="6B87523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</w:tr>
      <w:tr w:rsidR="000C3857" w:rsidRPr="002D44A5" w14:paraId="53ECA903" w14:textId="77777777">
        <w:tc>
          <w:tcPr>
            <w:tcW w:w="1234" w:type="dxa"/>
          </w:tcPr>
          <w:p w14:paraId="217183A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89</w:t>
            </w:r>
          </w:p>
        </w:tc>
        <w:tc>
          <w:tcPr>
            <w:tcW w:w="1234" w:type="dxa"/>
          </w:tcPr>
          <w:p w14:paraId="1AD4058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2E56C9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4684383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596E9CB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037F959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1234" w:type="dxa"/>
          </w:tcPr>
          <w:p w14:paraId="509A8BA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</w:tr>
      <w:tr w:rsidR="000C3857" w:rsidRPr="002D44A5" w14:paraId="74772850" w14:textId="77777777">
        <w:tc>
          <w:tcPr>
            <w:tcW w:w="1234" w:type="dxa"/>
          </w:tcPr>
          <w:p w14:paraId="391CB10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290</w:t>
            </w:r>
          </w:p>
        </w:tc>
        <w:tc>
          <w:tcPr>
            <w:tcW w:w="1234" w:type="dxa"/>
          </w:tcPr>
          <w:p w14:paraId="1CC04AB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7FE000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654E2D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3</w:t>
            </w:r>
          </w:p>
        </w:tc>
        <w:tc>
          <w:tcPr>
            <w:tcW w:w="1234" w:type="dxa"/>
          </w:tcPr>
          <w:p w14:paraId="018E3B9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4890537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1234" w:type="dxa"/>
          </w:tcPr>
          <w:p w14:paraId="63DEC6A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7.0</w:t>
            </w:r>
          </w:p>
        </w:tc>
      </w:tr>
      <w:tr w:rsidR="000C3857" w:rsidRPr="002D44A5" w14:paraId="3B40A8CD" w14:textId="77777777">
        <w:tc>
          <w:tcPr>
            <w:tcW w:w="1234" w:type="dxa"/>
          </w:tcPr>
          <w:p w14:paraId="1A5281B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05-A036306</w:t>
            </w:r>
          </w:p>
        </w:tc>
        <w:tc>
          <w:tcPr>
            <w:tcW w:w="1234" w:type="dxa"/>
          </w:tcPr>
          <w:p w14:paraId="6A48397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FD0F26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3DF03C6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4449ECF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6313DC3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234" w:type="dxa"/>
          </w:tcPr>
          <w:p w14:paraId="0BF46E8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0C3857" w:rsidRPr="002D44A5" w14:paraId="652143A2" w14:textId="77777777">
        <w:tc>
          <w:tcPr>
            <w:tcW w:w="1234" w:type="dxa"/>
          </w:tcPr>
          <w:p w14:paraId="3A989B1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08</w:t>
            </w:r>
          </w:p>
        </w:tc>
        <w:tc>
          <w:tcPr>
            <w:tcW w:w="1234" w:type="dxa"/>
          </w:tcPr>
          <w:p w14:paraId="0B817F7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0202E89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44A1E13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5+3</w:t>
            </w:r>
          </w:p>
        </w:tc>
        <w:tc>
          <w:tcPr>
            <w:tcW w:w="1234" w:type="dxa"/>
          </w:tcPr>
          <w:p w14:paraId="1148E3B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3454452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640.0</w:t>
            </w:r>
          </w:p>
        </w:tc>
        <w:tc>
          <w:tcPr>
            <w:tcW w:w="1234" w:type="dxa"/>
          </w:tcPr>
          <w:p w14:paraId="1FED13E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0C3857" w:rsidRPr="002D44A5" w14:paraId="3951C85B" w14:textId="77777777">
        <w:tc>
          <w:tcPr>
            <w:tcW w:w="1234" w:type="dxa"/>
          </w:tcPr>
          <w:p w14:paraId="482C78F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21</w:t>
            </w:r>
          </w:p>
        </w:tc>
        <w:tc>
          <w:tcPr>
            <w:tcW w:w="1234" w:type="dxa"/>
          </w:tcPr>
          <w:p w14:paraId="6D2970C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9D83BF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7822DA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481E4A3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4D12050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97.0</w:t>
            </w:r>
          </w:p>
        </w:tc>
        <w:tc>
          <w:tcPr>
            <w:tcW w:w="1234" w:type="dxa"/>
          </w:tcPr>
          <w:p w14:paraId="4758EB9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</w:tr>
      <w:tr w:rsidR="000C3857" w:rsidRPr="002D44A5" w14:paraId="77378F17" w14:textId="77777777">
        <w:tc>
          <w:tcPr>
            <w:tcW w:w="1234" w:type="dxa"/>
          </w:tcPr>
          <w:p w14:paraId="11802B1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22</w:t>
            </w:r>
          </w:p>
        </w:tc>
        <w:tc>
          <w:tcPr>
            <w:tcW w:w="1234" w:type="dxa"/>
          </w:tcPr>
          <w:p w14:paraId="7D02F27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51DA86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DD1A4E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+5</w:t>
            </w:r>
          </w:p>
        </w:tc>
        <w:tc>
          <w:tcPr>
            <w:tcW w:w="1234" w:type="dxa"/>
          </w:tcPr>
          <w:p w14:paraId="3EB0CC2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1F95970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234" w:type="dxa"/>
          </w:tcPr>
          <w:p w14:paraId="48D0396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0C3857" w:rsidRPr="002D44A5" w14:paraId="21A2434B" w14:textId="77777777">
        <w:tc>
          <w:tcPr>
            <w:tcW w:w="1234" w:type="dxa"/>
          </w:tcPr>
          <w:p w14:paraId="297961A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26</w:t>
            </w:r>
          </w:p>
        </w:tc>
        <w:tc>
          <w:tcPr>
            <w:tcW w:w="1234" w:type="dxa"/>
          </w:tcPr>
          <w:p w14:paraId="30A4776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0863AB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8870EB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+5</w:t>
            </w:r>
          </w:p>
        </w:tc>
        <w:tc>
          <w:tcPr>
            <w:tcW w:w="1234" w:type="dxa"/>
          </w:tcPr>
          <w:p w14:paraId="604D527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11613EA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1234" w:type="dxa"/>
          </w:tcPr>
          <w:p w14:paraId="5AAC5E1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</w:tr>
      <w:tr w:rsidR="000C3857" w:rsidRPr="002D44A5" w14:paraId="53C6D86E" w14:textId="77777777">
        <w:tc>
          <w:tcPr>
            <w:tcW w:w="1234" w:type="dxa"/>
          </w:tcPr>
          <w:p w14:paraId="68FC4AC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29</w:t>
            </w:r>
          </w:p>
        </w:tc>
        <w:tc>
          <w:tcPr>
            <w:tcW w:w="1234" w:type="dxa"/>
          </w:tcPr>
          <w:p w14:paraId="31CE309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E2A67A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4BD7028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1288C9D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24B4EE7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234" w:type="dxa"/>
          </w:tcPr>
          <w:p w14:paraId="4C2C1FA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</w:tr>
      <w:tr w:rsidR="000C3857" w:rsidRPr="002D44A5" w14:paraId="7812E055" w14:textId="77777777">
        <w:tc>
          <w:tcPr>
            <w:tcW w:w="1234" w:type="dxa"/>
          </w:tcPr>
          <w:p w14:paraId="0E69C57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35</w:t>
            </w:r>
          </w:p>
        </w:tc>
        <w:tc>
          <w:tcPr>
            <w:tcW w:w="1234" w:type="dxa"/>
          </w:tcPr>
          <w:p w14:paraId="0AC9F18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004291F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14E6A21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5+3</w:t>
            </w:r>
          </w:p>
        </w:tc>
        <w:tc>
          <w:tcPr>
            <w:tcW w:w="1234" w:type="dxa"/>
          </w:tcPr>
          <w:p w14:paraId="6EE56C1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7271138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234" w:type="dxa"/>
          </w:tcPr>
          <w:p w14:paraId="77078F5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0C3857" w:rsidRPr="002D44A5" w14:paraId="08839C63" w14:textId="77777777">
        <w:tc>
          <w:tcPr>
            <w:tcW w:w="1234" w:type="dxa"/>
          </w:tcPr>
          <w:p w14:paraId="0735141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41</w:t>
            </w:r>
          </w:p>
        </w:tc>
        <w:tc>
          <w:tcPr>
            <w:tcW w:w="1234" w:type="dxa"/>
          </w:tcPr>
          <w:p w14:paraId="1A508FE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FAD205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4FBF069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+5</w:t>
            </w:r>
          </w:p>
        </w:tc>
        <w:tc>
          <w:tcPr>
            <w:tcW w:w="1234" w:type="dxa"/>
          </w:tcPr>
          <w:p w14:paraId="6E6BDBC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3ADAC80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234" w:type="dxa"/>
          </w:tcPr>
          <w:p w14:paraId="76391FB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</w:tr>
      <w:tr w:rsidR="000C3857" w:rsidRPr="002D44A5" w14:paraId="09C505AD" w14:textId="77777777">
        <w:tc>
          <w:tcPr>
            <w:tcW w:w="1234" w:type="dxa"/>
          </w:tcPr>
          <w:p w14:paraId="3C1325D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46</w:t>
            </w:r>
          </w:p>
        </w:tc>
        <w:tc>
          <w:tcPr>
            <w:tcW w:w="1234" w:type="dxa"/>
          </w:tcPr>
          <w:p w14:paraId="45A01C9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2A76E65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E6F64A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+5</w:t>
            </w:r>
          </w:p>
        </w:tc>
        <w:tc>
          <w:tcPr>
            <w:tcW w:w="1234" w:type="dxa"/>
          </w:tcPr>
          <w:p w14:paraId="02746A3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471B0E1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234" w:type="dxa"/>
          </w:tcPr>
          <w:p w14:paraId="73F7F02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0C3857" w:rsidRPr="002D44A5" w14:paraId="1A0B8C60" w14:textId="77777777">
        <w:tc>
          <w:tcPr>
            <w:tcW w:w="1234" w:type="dxa"/>
          </w:tcPr>
          <w:p w14:paraId="66777AE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69</w:t>
            </w:r>
          </w:p>
        </w:tc>
        <w:tc>
          <w:tcPr>
            <w:tcW w:w="1234" w:type="dxa"/>
          </w:tcPr>
          <w:p w14:paraId="10B33E4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768C00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189C642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42BBE7B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3DB446D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.0</w:t>
            </w:r>
          </w:p>
        </w:tc>
        <w:tc>
          <w:tcPr>
            <w:tcW w:w="1234" w:type="dxa"/>
          </w:tcPr>
          <w:p w14:paraId="480F9D1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</w:p>
        </w:tc>
      </w:tr>
      <w:tr w:rsidR="000C3857" w:rsidRPr="002D44A5" w14:paraId="6F93B36F" w14:textId="77777777">
        <w:tc>
          <w:tcPr>
            <w:tcW w:w="1234" w:type="dxa"/>
          </w:tcPr>
          <w:p w14:paraId="4814F7B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70</w:t>
            </w:r>
          </w:p>
        </w:tc>
        <w:tc>
          <w:tcPr>
            <w:tcW w:w="1234" w:type="dxa"/>
          </w:tcPr>
          <w:p w14:paraId="67712F0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C270FA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190D5F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 tumor</w:t>
            </w:r>
          </w:p>
        </w:tc>
        <w:tc>
          <w:tcPr>
            <w:tcW w:w="1234" w:type="dxa"/>
          </w:tcPr>
          <w:p w14:paraId="2C6CF2B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6AA93B9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234" w:type="dxa"/>
          </w:tcPr>
          <w:p w14:paraId="795FE9A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</w:tr>
      <w:tr w:rsidR="000C3857" w:rsidRPr="002D44A5" w14:paraId="0DE9A98F" w14:textId="77777777">
        <w:tc>
          <w:tcPr>
            <w:tcW w:w="1234" w:type="dxa"/>
          </w:tcPr>
          <w:p w14:paraId="1057AEA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71</w:t>
            </w:r>
          </w:p>
        </w:tc>
        <w:tc>
          <w:tcPr>
            <w:tcW w:w="1234" w:type="dxa"/>
          </w:tcPr>
          <w:p w14:paraId="0ED2E90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4C41534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125BAE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1F808C3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218FA7F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34" w:type="dxa"/>
          </w:tcPr>
          <w:p w14:paraId="1F2C9F5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</w:tr>
      <w:tr w:rsidR="000C3857" w:rsidRPr="002D44A5" w14:paraId="189D5463" w14:textId="77777777">
        <w:tc>
          <w:tcPr>
            <w:tcW w:w="1234" w:type="dxa"/>
          </w:tcPr>
          <w:p w14:paraId="581A7FB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77</w:t>
            </w:r>
          </w:p>
        </w:tc>
        <w:tc>
          <w:tcPr>
            <w:tcW w:w="1234" w:type="dxa"/>
          </w:tcPr>
          <w:p w14:paraId="0BA290D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69B8C4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4861698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5C19D22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65A117C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234" w:type="dxa"/>
          </w:tcPr>
          <w:p w14:paraId="701960A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</w:tr>
      <w:tr w:rsidR="000C3857" w:rsidRPr="002D44A5" w14:paraId="5B3D37EA" w14:textId="77777777">
        <w:tc>
          <w:tcPr>
            <w:tcW w:w="1234" w:type="dxa"/>
          </w:tcPr>
          <w:p w14:paraId="66BB278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79</w:t>
            </w:r>
          </w:p>
        </w:tc>
        <w:tc>
          <w:tcPr>
            <w:tcW w:w="1234" w:type="dxa"/>
          </w:tcPr>
          <w:p w14:paraId="34E7CCB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3BA5798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5634CD5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42B7835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1537561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34" w:type="dxa"/>
          </w:tcPr>
          <w:p w14:paraId="06ED5E0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</w:tr>
      <w:tr w:rsidR="000C3857" w:rsidRPr="002D44A5" w14:paraId="4F6A9E1D" w14:textId="77777777">
        <w:tc>
          <w:tcPr>
            <w:tcW w:w="1234" w:type="dxa"/>
          </w:tcPr>
          <w:p w14:paraId="5696F22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96</w:t>
            </w:r>
          </w:p>
        </w:tc>
        <w:tc>
          <w:tcPr>
            <w:tcW w:w="1234" w:type="dxa"/>
          </w:tcPr>
          <w:p w14:paraId="77D3F24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9030F5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56FA22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+4+3</w:t>
            </w:r>
          </w:p>
        </w:tc>
        <w:tc>
          <w:tcPr>
            <w:tcW w:w="1234" w:type="dxa"/>
          </w:tcPr>
          <w:p w14:paraId="46AD1C3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7A21617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234" w:type="dxa"/>
          </w:tcPr>
          <w:p w14:paraId="6DA433F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</w:tr>
      <w:tr w:rsidR="000C3857" w:rsidRPr="002D44A5" w14:paraId="31F31D6C" w14:textId="77777777">
        <w:tc>
          <w:tcPr>
            <w:tcW w:w="1234" w:type="dxa"/>
          </w:tcPr>
          <w:p w14:paraId="4840A37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298</w:t>
            </w:r>
          </w:p>
        </w:tc>
        <w:tc>
          <w:tcPr>
            <w:tcW w:w="1234" w:type="dxa"/>
          </w:tcPr>
          <w:p w14:paraId="72CBD96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1160481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35B9938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+5</w:t>
            </w:r>
          </w:p>
        </w:tc>
        <w:tc>
          <w:tcPr>
            <w:tcW w:w="1234" w:type="dxa"/>
          </w:tcPr>
          <w:p w14:paraId="2B5EB78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6BB49DE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34" w:type="dxa"/>
          </w:tcPr>
          <w:p w14:paraId="0B1B50B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2.0</w:t>
            </w:r>
          </w:p>
        </w:tc>
      </w:tr>
      <w:tr w:rsidR="000C3857" w:rsidRPr="002D44A5" w14:paraId="06A7AA44" w14:textId="77777777">
        <w:tc>
          <w:tcPr>
            <w:tcW w:w="1234" w:type="dxa"/>
          </w:tcPr>
          <w:p w14:paraId="56BC758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12</w:t>
            </w:r>
          </w:p>
        </w:tc>
        <w:tc>
          <w:tcPr>
            <w:tcW w:w="1234" w:type="dxa"/>
          </w:tcPr>
          <w:p w14:paraId="16F585D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641CAC72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3B1090B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058CADA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00ED913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95.0</w:t>
            </w:r>
          </w:p>
        </w:tc>
        <w:tc>
          <w:tcPr>
            <w:tcW w:w="1234" w:type="dxa"/>
          </w:tcPr>
          <w:p w14:paraId="34E9C14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</w:tr>
      <w:tr w:rsidR="000C3857" w:rsidRPr="002D44A5" w14:paraId="5AD85E05" w14:textId="77777777">
        <w:tc>
          <w:tcPr>
            <w:tcW w:w="1234" w:type="dxa"/>
          </w:tcPr>
          <w:p w14:paraId="693BB4E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14</w:t>
            </w:r>
          </w:p>
        </w:tc>
        <w:tc>
          <w:tcPr>
            <w:tcW w:w="1234" w:type="dxa"/>
          </w:tcPr>
          <w:p w14:paraId="3297DAF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06B8448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662A6A4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5+4</w:t>
            </w:r>
          </w:p>
        </w:tc>
        <w:tc>
          <w:tcPr>
            <w:tcW w:w="1234" w:type="dxa"/>
          </w:tcPr>
          <w:p w14:paraId="043C013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0D0718D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14.0</w:t>
            </w:r>
          </w:p>
        </w:tc>
        <w:tc>
          <w:tcPr>
            <w:tcW w:w="1234" w:type="dxa"/>
          </w:tcPr>
          <w:p w14:paraId="644F8CC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</w:tr>
      <w:tr w:rsidR="000C3857" w:rsidRPr="002D44A5" w14:paraId="38F6976E" w14:textId="77777777">
        <w:tc>
          <w:tcPr>
            <w:tcW w:w="1234" w:type="dxa"/>
          </w:tcPr>
          <w:p w14:paraId="399BDAB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16</w:t>
            </w:r>
          </w:p>
        </w:tc>
        <w:tc>
          <w:tcPr>
            <w:tcW w:w="1234" w:type="dxa"/>
          </w:tcPr>
          <w:p w14:paraId="2B22130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5540624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2208531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34681310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17B01CC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5A4C376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9.0</w:t>
            </w:r>
          </w:p>
        </w:tc>
      </w:tr>
      <w:tr w:rsidR="000C3857" w:rsidRPr="002D44A5" w14:paraId="698E15B9" w14:textId="77777777">
        <w:tc>
          <w:tcPr>
            <w:tcW w:w="1234" w:type="dxa"/>
          </w:tcPr>
          <w:p w14:paraId="671C1A18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25</w:t>
            </w:r>
          </w:p>
        </w:tc>
        <w:tc>
          <w:tcPr>
            <w:tcW w:w="1234" w:type="dxa"/>
          </w:tcPr>
          <w:p w14:paraId="3C22015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F99E1F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4D7E6A2A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05BBB85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0D9B5E0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34" w:type="dxa"/>
          </w:tcPr>
          <w:p w14:paraId="1C72575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</w:tr>
      <w:tr w:rsidR="000C3857" w:rsidRPr="002D44A5" w14:paraId="21A2AB4F" w14:textId="77777777">
        <w:tc>
          <w:tcPr>
            <w:tcW w:w="1234" w:type="dxa"/>
          </w:tcPr>
          <w:p w14:paraId="0AE447FB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06-A036330</w:t>
            </w:r>
          </w:p>
        </w:tc>
        <w:tc>
          <w:tcPr>
            <w:tcW w:w="1234" w:type="dxa"/>
          </w:tcPr>
          <w:p w14:paraId="72AA1FA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038C4D37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387AF5D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+3+5</w:t>
            </w:r>
          </w:p>
        </w:tc>
        <w:tc>
          <w:tcPr>
            <w:tcW w:w="1234" w:type="dxa"/>
          </w:tcPr>
          <w:p w14:paraId="60364884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1D88E31F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34" w:type="dxa"/>
          </w:tcPr>
          <w:p w14:paraId="277DD6B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</w:tr>
      <w:tr w:rsidR="000C3857" w:rsidRPr="002D44A5" w14:paraId="490946D2" w14:textId="77777777">
        <w:tc>
          <w:tcPr>
            <w:tcW w:w="1234" w:type="dxa"/>
          </w:tcPr>
          <w:p w14:paraId="7892A919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43</w:t>
            </w:r>
          </w:p>
        </w:tc>
        <w:tc>
          <w:tcPr>
            <w:tcW w:w="1234" w:type="dxa"/>
          </w:tcPr>
          <w:p w14:paraId="2D6E152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Plasma</w:t>
            </w:r>
          </w:p>
        </w:tc>
        <w:tc>
          <w:tcPr>
            <w:tcW w:w="1234" w:type="dxa"/>
          </w:tcPr>
          <w:p w14:paraId="732E306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4E03412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3+4</w:t>
            </w:r>
          </w:p>
        </w:tc>
        <w:tc>
          <w:tcPr>
            <w:tcW w:w="1234" w:type="dxa"/>
          </w:tcPr>
          <w:p w14:paraId="6DE719F5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signPCA</w:t>
            </w:r>
          </w:p>
        </w:tc>
        <w:tc>
          <w:tcPr>
            <w:tcW w:w="1234" w:type="dxa"/>
          </w:tcPr>
          <w:p w14:paraId="55DBACF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34" w:type="dxa"/>
          </w:tcPr>
          <w:p w14:paraId="67873501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72.0</w:t>
            </w:r>
          </w:p>
        </w:tc>
      </w:tr>
      <w:tr w:rsidR="000C3857" w:rsidRPr="002D44A5" w14:paraId="4CCCE756" w14:textId="77777777">
        <w:tc>
          <w:tcPr>
            <w:tcW w:w="1234" w:type="dxa"/>
          </w:tcPr>
          <w:p w14:paraId="03EECFD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5-A036360</w:t>
            </w:r>
          </w:p>
        </w:tc>
        <w:tc>
          <w:tcPr>
            <w:tcW w:w="1234" w:type="dxa"/>
          </w:tcPr>
          <w:p w14:paraId="7BA92880" w14:textId="05281FF1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Cells</w:t>
            </w:r>
            <w:r w:rsidR="002D44A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34" w:type="dxa"/>
          </w:tcPr>
          <w:p w14:paraId="2383A0D3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0BBD8EE7" w14:textId="58500757" w:rsidR="000C3857" w:rsidRPr="002D44A5" w:rsidRDefault="00AF5EDA" w:rsidP="00AF5E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5EDA">
              <w:rPr>
                <w:rFonts w:ascii="Times New Roman" w:hAnsi="Times New Roman" w:cs="Times New Roman"/>
                <w:sz w:val="16"/>
                <w:szCs w:val="16"/>
              </w:rPr>
              <w:t>technical validation</w:t>
            </w:r>
          </w:p>
        </w:tc>
        <w:tc>
          <w:tcPr>
            <w:tcW w:w="1234" w:type="dxa"/>
          </w:tcPr>
          <w:p w14:paraId="021FFC01" w14:textId="7F1F6B37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</w:tcPr>
          <w:p w14:paraId="20135BCD" w14:textId="05433A47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</w:tcPr>
          <w:p w14:paraId="21B58C1D" w14:textId="60F72B41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3857" w:rsidRPr="002D44A5" w14:paraId="49722221" w14:textId="77777777">
        <w:tc>
          <w:tcPr>
            <w:tcW w:w="1234" w:type="dxa"/>
          </w:tcPr>
          <w:p w14:paraId="6BD3ADEC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59</w:t>
            </w:r>
          </w:p>
        </w:tc>
        <w:tc>
          <w:tcPr>
            <w:tcW w:w="1234" w:type="dxa"/>
          </w:tcPr>
          <w:p w14:paraId="32C43537" w14:textId="6F5E0E2E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Cells</w:t>
            </w:r>
            <w:r w:rsidR="002D44A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34" w:type="dxa"/>
          </w:tcPr>
          <w:p w14:paraId="2C3A49D6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532F5BD3" w14:textId="29E996D5" w:rsidR="000C3857" w:rsidRPr="002D44A5" w:rsidRDefault="00AF5EDA" w:rsidP="00AF5E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5EDA">
              <w:rPr>
                <w:rFonts w:ascii="Times New Roman" w:hAnsi="Times New Roman" w:cs="Times New Roman"/>
                <w:sz w:val="16"/>
                <w:szCs w:val="16"/>
              </w:rPr>
              <w:t>technical validation</w:t>
            </w:r>
          </w:p>
        </w:tc>
        <w:tc>
          <w:tcPr>
            <w:tcW w:w="1234" w:type="dxa"/>
          </w:tcPr>
          <w:p w14:paraId="5AE2999F" w14:textId="31A7574C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</w:tcPr>
          <w:p w14:paraId="422C5F26" w14:textId="6CD7E634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</w:tcPr>
          <w:p w14:paraId="3B4B0E58" w14:textId="73610A5F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3857" w:rsidRPr="002D44A5" w14:paraId="7CDE416A" w14:textId="77777777">
        <w:tc>
          <w:tcPr>
            <w:tcW w:w="1234" w:type="dxa"/>
          </w:tcPr>
          <w:p w14:paraId="3A9435DD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1806-A036361</w:t>
            </w:r>
          </w:p>
        </w:tc>
        <w:tc>
          <w:tcPr>
            <w:tcW w:w="1234" w:type="dxa"/>
          </w:tcPr>
          <w:p w14:paraId="62E32C03" w14:textId="0652EC4E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Exosomes from Cells</w:t>
            </w:r>
            <w:r w:rsidR="002D44A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34" w:type="dxa"/>
          </w:tcPr>
          <w:p w14:paraId="401C48EE" w14:textId="77777777" w:rsidR="000C3857" w:rsidRPr="002D44A5" w:rsidRDefault="00644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4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4" w:type="dxa"/>
          </w:tcPr>
          <w:p w14:paraId="1826A423" w14:textId="17E901CF" w:rsidR="000C3857" w:rsidRPr="002D44A5" w:rsidRDefault="00AF5E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5EDA">
              <w:rPr>
                <w:rFonts w:ascii="Times New Roman" w:hAnsi="Times New Roman" w:cs="Times New Roman"/>
                <w:sz w:val="16"/>
                <w:szCs w:val="16"/>
              </w:rPr>
              <w:t>technical validation</w:t>
            </w:r>
          </w:p>
        </w:tc>
        <w:tc>
          <w:tcPr>
            <w:tcW w:w="1234" w:type="dxa"/>
          </w:tcPr>
          <w:p w14:paraId="1D7385BE" w14:textId="39F39E3E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</w:tcPr>
          <w:p w14:paraId="73DE983F" w14:textId="79512B36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</w:tcPr>
          <w:p w14:paraId="3D839B01" w14:textId="7BCCC291" w:rsidR="000C3857" w:rsidRPr="002D44A5" w:rsidRDefault="000C38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580675B" w14:textId="334F4F4D" w:rsidR="000C3857" w:rsidRDefault="000C3857">
      <w:pPr>
        <w:rPr>
          <w:rFonts w:ascii="Times New Roman" w:hAnsi="Times New Roman" w:cs="Times New Roman"/>
          <w:sz w:val="16"/>
          <w:szCs w:val="16"/>
        </w:rPr>
      </w:pPr>
    </w:p>
    <w:p w14:paraId="5A886D44" w14:textId="2F821C09" w:rsidR="002D44A5" w:rsidRPr="002D44A5" w:rsidRDefault="002D44A5" w:rsidP="002D44A5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2D44A5">
        <w:rPr>
          <w:rFonts w:ascii="Times New Roman" w:hAnsi="Times New Roman" w:cs="Times New Roman"/>
          <w:sz w:val="20"/>
          <w:szCs w:val="20"/>
        </w:rPr>
        <w:t>These samples were used as technical references only</w:t>
      </w:r>
    </w:p>
    <w:sectPr w:rsidR="002D44A5" w:rsidRPr="002D44A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B5E4F20"/>
    <w:multiLevelType w:val="hybridMultilevel"/>
    <w:tmpl w:val="2B4A4190"/>
    <w:lvl w:ilvl="0" w:tplc="46B4C0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5523259">
    <w:abstractNumId w:val="8"/>
  </w:num>
  <w:num w:numId="2" w16cid:durableId="1032268320">
    <w:abstractNumId w:val="6"/>
  </w:num>
  <w:num w:numId="3" w16cid:durableId="269893048">
    <w:abstractNumId w:val="5"/>
  </w:num>
  <w:num w:numId="4" w16cid:durableId="1656763751">
    <w:abstractNumId w:val="4"/>
  </w:num>
  <w:num w:numId="5" w16cid:durableId="1187910962">
    <w:abstractNumId w:val="7"/>
  </w:num>
  <w:num w:numId="6" w16cid:durableId="623539502">
    <w:abstractNumId w:val="3"/>
  </w:num>
  <w:num w:numId="7" w16cid:durableId="1741054818">
    <w:abstractNumId w:val="2"/>
  </w:num>
  <w:num w:numId="8" w16cid:durableId="2099709546">
    <w:abstractNumId w:val="1"/>
  </w:num>
  <w:num w:numId="9" w16cid:durableId="240139030">
    <w:abstractNumId w:val="0"/>
  </w:num>
  <w:num w:numId="10" w16cid:durableId="166326955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135C"/>
    <w:rsid w:val="000C3857"/>
    <w:rsid w:val="0015074B"/>
    <w:rsid w:val="0029639D"/>
    <w:rsid w:val="002D44A5"/>
    <w:rsid w:val="00326F90"/>
    <w:rsid w:val="00346D0D"/>
    <w:rsid w:val="0043537D"/>
    <w:rsid w:val="00644E6F"/>
    <w:rsid w:val="00950328"/>
    <w:rsid w:val="009E14F6"/>
    <w:rsid w:val="00AA1D8D"/>
    <w:rsid w:val="00AF5EDA"/>
    <w:rsid w:val="00B47730"/>
    <w:rsid w:val="00CB0664"/>
    <w:rsid w:val="00CC6C6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0C6BA8"/>
  <w14:defaultImageDpi w14:val="300"/>
  <w15:docId w15:val="{BA910F90-6994-4DD2-B3DF-93F47D7BB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erarbeitung">
    <w:name w:val="Revision"/>
    <w:hidden/>
    <w:uiPriority w:val="99"/>
    <w:semiHidden/>
    <w:rsid w:val="00346D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36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2</Words>
  <Characters>5656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6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fan Werner</cp:lastModifiedBy>
  <cp:revision>2</cp:revision>
  <dcterms:created xsi:type="dcterms:W3CDTF">2026-03-12T09:06:00Z</dcterms:created>
  <dcterms:modified xsi:type="dcterms:W3CDTF">2026-03-12T09:06:00Z</dcterms:modified>
  <cp:category/>
</cp:coreProperties>
</file>